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7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9"/>
        <w:gridCol w:w="927"/>
        <w:gridCol w:w="856"/>
        <w:gridCol w:w="1750"/>
        <w:gridCol w:w="1019"/>
        <w:gridCol w:w="953"/>
      </w:tblGrid>
      <w:tr w:rsidR="003C4950" w:rsidRPr="00781FE5" w:rsidTr="00713CEE">
        <w:trPr>
          <w:trHeight w:val="28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</w:t>
            </w:r>
            <w:r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3</w:t>
            </w:r>
            <w:r w:rsidRPr="00781FE5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: Brain-brain model predicting pre-stimulus beta power</w:t>
            </w:r>
          </w:p>
        </w:tc>
      </w:tr>
      <w:tr w:rsidR="003C4950" w:rsidRPr="00781FE5" w:rsidTr="00713CEE">
        <w:trPr>
          <w:trHeight w:val="27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Pre-stimulus beta power</w:t>
            </w:r>
          </w:p>
        </w:tc>
      </w:tr>
      <w:tr w:rsidR="003C4950" w:rsidRPr="00781FE5" w:rsidTr="00713CEE">
        <w:trPr>
          <w:trHeight w:val="283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t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3C4950" w:rsidRPr="00781FE5" w:rsidTr="00713CEE">
        <w:trPr>
          <w:trHeight w:val="27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134 – 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1.6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893</w:t>
            </w:r>
          </w:p>
        </w:tc>
      </w:tr>
      <w:tr w:rsidR="003C4950" w:rsidRPr="00781FE5" w:rsidTr="00713CEE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ntropy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3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336 – -0.2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30.3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3C4950" w:rsidRPr="00781FE5" w:rsidTr="00713CEE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ntropy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56 – 0.0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8.3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3C4950" w:rsidRPr="00781FE5" w:rsidTr="00713CEE">
        <w:trPr>
          <w:trHeight w:val="27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Entropy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1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82 – 0.1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8.7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&lt;0.001</w:t>
            </w:r>
          </w:p>
        </w:tc>
      </w:tr>
      <w:tr w:rsidR="003C4950" w:rsidRPr="00781FE5" w:rsidTr="00713CEE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Pupil size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23 – 0.0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4.2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3C4950" w:rsidRPr="00781FE5" w:rsidTr="00713CEE">
        <w:trPr>
          <w:trHeight w:val="27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Pupil size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16 – 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5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5608</w:t>
            </w:r>
          </w:p>
        </w:tc>
      </w:tr>
      <w:tr w:rsidR="003C4950" w:rsidRPr="00781FE5" w:rsidTr="00713CEE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Entropy (linear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03 – 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1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9158</w:t>
            </w:r>
          </w:p>
        </w:tc>
      </w:tr>
      <w:tr w:rsidR="003C4950" w:rsidRPr="00781FE5" w:rsidTr="00713CEE">
        <w:trPr>
          <w:trHeight w:val="27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Entropy(quadratic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45 – -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2.6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093</w:t>
            </w:r>
          </w:p>
        </w:tc>
      </w:tr>
      <w:tr w:rsidR="003C4950" w:rsidRPr="00781FE5" w:rsidTr="00713CEE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Participa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01 – 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2.1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333</w:t>
            </w:r>
          </w:p>
        </w:tc>
      </w:tr>
      <w:tr w:rsidR="003C4950" w:rsidRPr="00781FE5" w:rsidTr="00713CEE">
        <w:trPr>
          <w:trHeight w:val="27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3C4950" w:rsidRPr="00781FE5" w:rsidTr="00713CEE">
        <w:trPr>
          <w:trHeight w:val="25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R</w:t>
            </w:r>
            <w:r w:rsidRPr="00781FE5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 / adjusted R</w:t>
            </w:r>
            <w:r w:rsidRPr="00781FE5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3C4950" w:rsidRPr="00781FE5" w:rsidRDefault="003C495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102 / 0.102</w:t>
            </w:r>
          </w:p>
        </w:tc>
      </w:tr>
    </w:tbl>
    <w:p w:rsidR="004A7942" w:rsidRDefault="004A7942"/>
    <w:p w:rsidR="00F872F0" w:rsidRPr="00F872F0" w:rsidRDefault="00F872F0">
      <w:pPr>
        <w:rPr>
          <w:rFonts w:ascii="Myriad Pro" w:hAnsi="Myriad Pro"/>
          <w:b/>
          <w:bCs/>
        </w:rPr>
      </w:pPr>
      <w:r w:rsidRPr="00F872F0">
        <w:rPr>
          <w:rFonts w:ascii="Myriad Pro" w:hAnsi="Myriad Pro"/>
          <w:b/>
          <w:bCs/>
        </w:rPr>
        <w:t>Supplementary file 3. Estimates and statistics o</w:t>
      </w:r>
      <w:r>
        <w:rPr>
          <w:rFonts w:ascii="Myriad Pro" w:hAnsi="Myriad Pro"/>
          <w:b/>
          <w:bCs/>
        </w:rPr>
        <w:t>f</w:t>
      </w:r>
      <w:bookmarkStart w:id="0" w:name="_GoBack"/>
      <w:bookmarkEnd w:id="0"/>
      <w:r w:rsidRPr="00F872F0">
        <w:rPr>
          <w:rFonts w:ascii="Myriad Pro" w:hAnsi="Myriad Pro"/>
          <w:b/>
          <w:bCs/>
        </w:rPr>
        <w:t xml:space="preserve"> the model predicting pre-stimulus beta-power.</w:t>
      </w:r>
    </w:p>
    <w:sectPr w:rsidR="00F872F0" w:rsidRPr="00F872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3C4950"/>
    <w:rsid w:val="004A7942"/>
    <w:rsid w:val="00817598"/>
    <w:rsid w:val="00B25B08"/>
    <w:rsid w:val="00C22CE9"/>
    <w:rsid w:val="00F872F0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E7DC4E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3</cp:revision>
  <dcterms:created xsi:type="dcterms:W3CDTF">2019-12-05T07:39:00Z</dcterms:created>
  <dcterms:modified xsi:type="dcterms:W3CDTF">2019-12-05T07:55:00Z</dcterms:modified>
</cp:coreProperties>
</file>